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09" w:tblpY="-389"/>
        <w:tblW w:w="14120" w:type="dxa"/>
        <w:tblLook w:val="04A0" w:firstRow="1" w:lastRow="0" w:firstColumn="1" w:lastColumn="0" w:noHBand="0" w:noVBand="1"/>
      </w:tblPr>
      <w:tblGrid>
        <w:gridCol w:w="2920"/>
        <w:gridCol w:w="1960"/>
        <w:gridCol w:w="1320"/>
        <w:gridCol w:w="1320"/>
        <w:gridCol w:w="1320"/>
        <w:gridCol w:w="1320"/>
        <w:gridCol w:w="1320"/>
        <w:gridCol w:w="1320"/>
        <w:gridCol w:w="1320"/>
      </w:tblGrid>
      <w:tr w:rsidR="00277EFC" w:rsidRPr="00005D5A" w14:paraId="77B501F7" w14:textId="77777777" w:rsidTr="00277EFC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BE5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FAO (common name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96BF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Famil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EC4B5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Boho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2A85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Fij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5173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Indones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9BB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Malays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074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Philippines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C31AA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Tanzan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1F05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Zanzibar</w:t>
            </w:r>
          </w:p>
        </w:tc>
      </w:tr>
      <w:tr w:rsidR="00277EFC" w:rsidRPr="00005D5A" w14:paraId="0EC96868" w14:textId="77777777" w:rsidTr="00277EFC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6A5F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Anchovi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B247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Engraul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19B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9B9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556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4C0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5D7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C12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BE1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34E13E85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19A6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Batfish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D42B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Ephipp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77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389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2CE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ACB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48D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071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287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56CA68D0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880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Bigey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6B9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Priacanth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7E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77C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13B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81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3D8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B7E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400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3A1F6D7E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678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Bombay-duc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8A7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ynodont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A8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F2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3C6F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610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99F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8B8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77B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4410BD91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60D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Cardinalfish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67A0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Apogo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515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BB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AF0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04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F48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F8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649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22DA036F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380C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Chocolate hin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031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erra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93C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CD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67C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0A5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BB2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54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AC9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4CFD8AE3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865A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Conger eel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A0B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Cong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5F8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58C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7DE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59E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CF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40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426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5B9838FB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110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Croakers</w:t>
            </w:r>
            <w:proofErr w:type="spellEnd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, drum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852C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ciae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DB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A5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8BA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CD5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D26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C78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5C4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505015C9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D490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Daggertooth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A149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Muraenesoc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227F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25B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FDE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5CA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AB4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FF3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743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7B433BFC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A0C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Eeltail</w:t>
            </w:r>
            <w:proofErr w:type="spellEnd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 catfish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D2B2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Plotos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D48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EF8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D54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012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BCCF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3F6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CD2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5C547E47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19F2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Emper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4C3A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ethri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3BD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66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462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226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942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008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ED4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</w:tr>
      <w:tr w:rsidR="00277EFC" w:rsidRPr="00005D5A" w14:paraId="0A6429F5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608E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Flatfish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FD9A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Paralichthy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EAD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0C0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706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6BF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DE8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DDE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E27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6917A270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41FE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Flathead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8AA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Platycephal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4F2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C8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7B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B0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9BE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3F9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3B7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6BCF0A15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7F99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Fusilie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F36A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Caesio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F36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FA8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C80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92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A7C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BF5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CB0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0FE8C8C2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C477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Glassfish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AE05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Ger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D6C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50E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79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967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29C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8FF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6B4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3AF03B71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69E7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Goatfish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C24C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Mull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AF5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166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D0F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D2F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7CB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049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68C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</w:tr>
      <w:tr w:rsidR="00277EFC" w:rsidRPr="00005D5A" w14:paraId="67CF071E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3605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Gobi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1ABD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Gobi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6BA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DF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A39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9A6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F9A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3C0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D9D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35D02A9F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F23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Groupe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6260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erra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BA2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CD6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54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E7C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1D6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DD4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8CA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</w:tr>
      <w:tr w:rsidR="00277EFC" w:rsidRPr="00005D5A" w14:paraId="3EB91D7F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4B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Grunts, sweetlips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2FD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ethri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7F5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876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68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A43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98F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9A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222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66ACF28C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626F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Hairtails</w:t>
            </w:r>
            <w:proofErr w:type="spellEnd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, </w:t>
            </w: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cabbardfish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193C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Trichiu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F5A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EB5F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52B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CB1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090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18A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A6B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58DBF2B0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D6AE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Indian halibu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8150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Psettod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CB6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0DF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39E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96C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494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63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CE1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16955275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BD5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Indo-Pacific mackere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1175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comb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560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F79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B99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958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24D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480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82B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3B962AA8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0C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Indo-Pacific tarp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E1A0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Megalop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6DE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E1E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24F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98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0A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3D7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981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6C70CBF5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556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argeeye</w:t>
            </w:r>
            <w:proofErr w:type="spellEnd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 bream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6F17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ethri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7AB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31D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046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D4D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AFD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C6D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A8E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7C965473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63A0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izardfish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11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ynodont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C87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AA3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CFA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56A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00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75F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E2D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56E8E507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A887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Mangrove red snapp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1A7B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utja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DFE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D7D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558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E56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4D3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756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AC6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6E063FF1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0FD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Mojarras</w:t>
            </w:r>
            <w:proofErr w:type="spellEnd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, silver biddi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8957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Ger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7BD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9C0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DB7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2D2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213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343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F7C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2D35C500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8AA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lastRenderedPageBreak/>
              <w:t>Monocle bream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4BD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Nemipte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D51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A6D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D3D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4A6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0C5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502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CD3F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74574312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660C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Moonfi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40F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amp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1A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53D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7BF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3C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BCA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48F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71A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69FC282B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1235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Mulle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6116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Mugl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36B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33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C58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0A5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2D4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F04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A41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</w:tr>
      <w:tr w:rsidR="00277EFC" w:rsidRPr="00005D5A" w14:paraId="5BEC5AED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ED77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Parrotfish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9AAB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ca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3A9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434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592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1A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6E4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A4A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84C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</w:tr>
      <w:tr w:rsidR="00277EFC" w:rsidRPr="00005D5A" w14:paraId="5596C33F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279E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Ponyfishes</w:t>
            </w:r>
            <w:proofErr w:type="spellEnd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, </w:t>
            </w: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lipmouth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92FD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eiognath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F5C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0B7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9A1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F68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7B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D72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356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328794CD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2F2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Porgies, </w:t>
            </w: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eabreams</w:t>
            </w:r>
            <w:proofErr w:type="spellEnd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44BB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ethri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8CC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90A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98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B9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600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DD0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883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5FCAAA98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48C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Big-eyed sca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425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Carang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837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B67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B04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2EE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3F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FF1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EAB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340244FD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3B0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ardin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2B68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Clupe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3A6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6FF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DAB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1D0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EE3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334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1F2F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44077AAC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5B9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ca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30C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catophag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CBB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C61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FB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CF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7FE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451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903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5B7ECD88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EE46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Sea catfishes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2CF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Plotos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C0F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E44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1B8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22E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9A0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315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B98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1E58A97A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B18D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illago-whiting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2B37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illagi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B14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B18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85D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AEC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ACB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806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074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4B393C87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64C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nappe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9CED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utja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154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1A7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BF8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0FD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48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19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7E3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</w:tr>
      <w:tr w:rsidR="00277EFC" w:rsidRPr="00005D5A" w14:paraId="540DA8F2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EF9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pinefeet, rabbitfi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766C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igan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0B0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579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6D2F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625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7B4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3D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368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</w:tr>
      <w:tr w:rsidR="00277EFC" w:rsidRPr="00005D5A" w14:paraId="0686F7B4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112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Spotted </w:t>
            </w: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icklefish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3B42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Drepane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23E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0EF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0F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1B8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DF6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D4A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E64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75F1E6BE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A0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Surgeonfish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2205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Acanthu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19B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9B0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C8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615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0A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D22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484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0F8BA3C5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F92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Threadfin breams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A621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Nemipte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27D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338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B1E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F2A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02C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7C2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994B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4F318406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880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Threadfins, </w:t>
            </w: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tasselfish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FE49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Polynem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01A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047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3E8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05A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C97C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708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42F4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47BFA1DF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BDE9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Tonguefish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46B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Cynogloss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2F5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0276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67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C94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11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A6AA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B0E2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4D81C630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C4B3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 xml:space="preserve">Triggerfishes, </w:t>
            </w: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durgo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D4F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Balist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6AE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3C90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3FB1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7245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9C6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55E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BAD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0C66830D" w14:textId="77777777" w:rsidTr="00277EFC">
        <w:trPr>
          <w:trHeight w:val="73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F17D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Wrasses, hogfish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F7EA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spell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Labridae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ABFD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FCE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E44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B177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0043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08F8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proofErr w:type="gramStart"/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x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EB09" w14:textId="77777777" w:rsidR="00277EFC" w:rsidRPr="00005D5A" w:rsidRDefault="00277EFC" w:rsidP="00277EF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</w:tr>
      <w:tr w:rsidR="00277EFC" w:rsidRPr="00005D5A" w14:paraId="4CB4EA16" w14:textId="77777777" w:rsidTr="00277EFC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7D6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  <w:r w:rsidRPr="00005D5A"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CCD6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FD6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C264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40BB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2DEF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0829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DAAB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C0CB" w14:textId="77777777" w:rsidR="00277EFC" w:rsidRPr="00005D5A" w:rsidRDefault="00277EFC" w:rsidP="00277EFC">
            <w:pPr>
              <w:rPr>
                <w:rFonts w:ascii="Times New Roman" w:eastAsia="Times New Roman" w:hAnsi="Times New Roman" w:cs="Times New Roman"/>
                <w:color w:val="000000"/>
                <w:lang w:val="en-AU" w:eastAsia="en-US"/>
              </w:rPr>
            </w:pPr>
          </w:p>
        </w:tc>
      </w:tr>
    </w:tbl>
    <w:p w14:paraId="53852CA0" w14:textId="381BB92C" w:rsidR="00524E2D" w:rsidRPr="00005D5A" w:rsidRDefault="00005D5A" w:rsidP="00524E2D">
      <w:pPr>
        <w:rPr>
          <w:rFonts w:ascii="Times New Roman" w:eastAsia="Times New Roman" w:hAnsi="Times New Roman" w:cs="Times New Roman"/>
          <w:color w:val="000000"/>
          <w:lang w:val="en-AU" w:eastAsia="en-US"/>
        </w:rPr>
      </w:pPr>
      <w:r>
        <w:rPr>
          <w:rFonts w:ascii="Times New Roman" w:eastAsia="Times New Roman" w:hAnsi="Times New Roman" w:cs="Times New Roman"/>
          <w:color w:val="000000"/>
          <w:lang w:val="en-AU" w:eastAsia="en-US"/>
        </w:rPr>
        <w:t>S1 Table</w:t>
      </w:r>
      <w:bookmarkStart w:id="0" w:name="_GoBack"/>
      <w:bookmarkEnd w:id="0"/>
      <w:r w:rsidR="00524E2D" w:rsidRPr="00005D5A">
        <w:rPr>
          <w:rFonts w:ascii="Times New Roman" w:eastAsia="Times New Roman" w:hAnsi="Times New Roman" w:cs="Times New Roman"/>
          <w:color w:val="000000"/>
          <w:lang w:val="en-AU" w:eastAsia="en-US"/>
        </w:rPr>
        <w:t xml:space="preserve">. Common names of demersal fish from six countries; Fiji, Indonesia, Malaysia, Philippines, Tanzania, and Zanzibar, as retrieved from the FAO database and their corresponding family names for Bohol Province and six countries </w:t>
      </w:r>
    </w:p>
    <w:p w14:paraId="370DDFC6" w14:textId="77777777" w:rsidR="0060619E" w:rsidRDefault="0060619E"/>
    <w:sectPr w:rsidR="0060619E" w:rsidSect="00277EF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EFC"/>
    <w:rsid w:val="00005D5A"/>
    <w:rsid w:val="00277EFC"/>
    <w:rsid w:val="00524E2D"/>
    <w:rsid w:val="00552B38"/>
    <w:rsid w:val="0060619E"/>
    <w:rsid w:val="006A43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2887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8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2</Characters>
  <Application>Microsoft Macintosh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 Hehre</dc:creator>
  <cp:keywords/>
  <dc:description/>
  <cp:lastModifiedBy>James  Hehre</cp:lastModifiedBy>
  <cp:revision>2</cp:revision>
  <dcterms:created xsi:type="dcterms:W3CDTF">2016-02-02T08:55:00Z</dcterms:created>
  <dcterms:modified xsi:type="dcterms:W3CDTF">2016-02-02T08:55:00Z</dcterms:modified>
</cp:coreProperties>
</file>